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CD545" w14:textId="3CC988DF" w:rsidR="003B603D" w:rsidRPr="00790630" w:rsidRDefault="003B603D" w:rsidP="003B60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Hlk21703432"/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E403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="00F5377C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bookmarkStart w:id="1" w:name="_GoBack"/>
      <w:bookmarkEnd w:id="1"/>
      <w:r w:rsidR="00E403F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</w:t>
      </w:r>
      <w:r w:rsidR="00FC129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rage of </w:t>
      </w:r>
      <w:r w:rsidR="002F4B16"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>CRT and LRE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C12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alculated </w:t>
      </w:r>
      <w:r w:rsidR="001A4E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y </w:t>
      </w:r>
      <w:r w:rsidR="00FC12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sing the mapping results 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with </w:t>
      </w:r>
      <w:r w:rsidR="00FC129E">
        <w:rPr>
          <w:rFonts w:ascii="Times New Roman" w:eastAsia="宋体" w:hAnsi="Times New Roman" w:cs="Times New Roman"/>
          <w:b/>
          <w:bCs/>
          <w:sz w:val="24"/>
          <w:szCs w:val="24"/>
        </w:rPr>
        <w:t>different f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ltering </w:t>
      </w:r>
      <w:r w:rsidR="00FC129E">
        <w:rPr>
          <w:rFonts w:ascii="Times New Roman" w:eastAsia="宋体" w:hAnsi="Times New Roman" w:cs="Times New Roman"/>
          <w:b/>
          <w:bCs/>
          <w:sz w:val="24"/>
          <w:szCs w:val="24"/>
        </w:rPr>
        <w:t>o</w:t>
      </w:r>
      <w:r w:rsidRPr="00790630">
        <w:rPr>
          <w:rFonts w:ascii="Times New Roman" w:eastAsia="宋体" w:hAnsi="Times New Roman" w:cs="Times New Roman"/>
          <w:b/>
          <w:bCs/>
          <w:sz w:val="24"/>
          <w:szCs w:val="24"/>
        </w:rPr>
        <w:t>ptions</w:t>
      </w:r>
    </w:p>
    <w:bookmarkEnd w:id="0"/>
    <w:p w14:paraId="52FF93FC" w14:textId="2F916686" w:rsidR="002F4B16" w:rsidRPr="007E7A2D" w:rsidRDefault="002F4B16" w:rsidP="003B60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E7A2D">
        <w:rPr>
          <w:rFonts w:ascii="Times New Roman" w:hAnsi="Times New Roman" w:cs="Times New Roman"/>
          <w:b/>
          <w:bCs/>
          <w:kern w:val="0"/>
          <w:sz w:val="24"/>
          <w:szCs w:val="24"/>
        </w:rPr>
        <w:t>A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3131"/>
        <w:gridCol w:w="3132"/>
      </w:tblGrid>
      <w:tr w:rsidR="002F4B16" w:rsidRPr="007E7A2D" w14:paraId="67DFAFA9" w14:textId="77777777" w:rsidTr="00682EBB"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11E67DD9" w14:textId="31EBEE14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Option:</w:t>
            </w:r>
            <w:r w:rsidRPr="007E7A2D">
              <w:rPr>
                <w:rFonts w:ascii="Times New Roman" w:hAnsi="Times New Roman" w:cs="Times New Roman"/>
                <w:b/>
                <w:bCs/>
              </w:rPr>
              <w:t xml:space="preserve"> DetectRange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52769731" w14:textId="3F89D704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T</w:t>
            </w: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2A9316D5" w14:textId="260A84AA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RE</w:t>
            </w: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2F4B16" w:rsidRPr="003465E7" w14:paraId="7692A41B" w14:textId="77777777" w:rsidTr="00682EBB">
        <w:tc>
          <w:tcPr>
            <w:tcW w:w="3131" w:type="dxa"/>
            <w:tcBorders>
              <w:top w:val="single" w:sz="4" w:space="0" w:color="auto"/>
            </w:tcBorders>
          </w:tcPr>
          <w:p w14:paraId="0B62CEC6" w14:textId="431943CA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131" w:type="dxa"/>
            <w:tcBorders>
              <w:top w:val="single" w:sz="4" w:space="0" w:color="auto"/>
            </w:tcBorders>
          </w:tcPr>
          <w:p w14:paraId="68A33661" w14:textId="14A28333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586A06C5" w14:textId="0F33E676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95</w:t>
            </w:r>
          </w:p>
        </w:tc>
      </w:tr>
      <w:tr w:rsidR="002F4B16" w:rsidRPr="003465E7" w14:paraId="4C86CB2C" w14:textId="77777777" w:rsidTr="00682EBB">
        <w:tc>
          <w:tcPr>
            <w:tcW w:w="3131" w:type="dxa"/>
          </w:tcPr>
          <w:p w14:paraId="72AE9944" w14:textId="34B72295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131" w:type="dxa"/>
          </w:tcPr>
          <w:p w14:paraId="2F3AB07A" w14:textId="096FE87A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3132" w:type="dxa"/>
          </w:tcPr>
          <w:p w14:paraId="79910C03" w14:textId="25A12C28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96</w:t>
            </w:r>
          </w:p>
        </w:tc>
      </w:tr>
      <w:tr w:rsidR="002F4B16" w:rsidRPr="003465E7" w14:paraId="021C72A3" w14:textId="77777777" w:rsidTr="00682EBB">
        <w:tc>
          <w:tcPr>
            <w:tcW w:w="3131" w:type="dxa"/>
          </w:tcPr>
          <w:p w14:paraId="6A2D2907" w14:textId="26D2B806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3131" w:type="dxa"/>
          </w:tcPr>
          <w:p w14:paraId="618BEDC6" w14:textId="27D93366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3132" w:type="dxa"/>
          </w:tcPr>
          <w:p w14:paraId="502DA4EA" w14:textId="4E7CFBCC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31</w:t>
            </w:r>
          </w:p>
        </w:tc>
      </w:tr>
      <w:tr w:rsidR="002F4B16" w:rsidRPr="003465E7" w14:paraId="1575CFF0" w14:textId="77777777" w:rsidTr="00682EBB">
        <w:tc>
          <w:tcPr>
            <w:tcW w:w="3131" w:type="dxa"/>
          </w:tcPr>
          <w:p w14:paraId="0E4ABD2B" w14:textId="3EC36F46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131" w:type="dxa"/>
          </w:tcPr>
          <w:p w14:paraId="6447E519" w14:textId="3A81CB2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3132" w:type="dxa"/>
          </w:tcPr>
          <w:p w14:paraId="352CDF0D" w14:textId="014E0D5D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08</w:t>
            </w:r>
          </w:p>
        </w:tc>
      </w:tr>
    </w:tbl>
    <w:p w14:paraId="32C3A2EB" w14:textId="164DDD0D" w:rsidR="002F4B16" w:rsidRPr="003465E7" w:rsidRDefault="002F4B16" w:rsidP="002F4B1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B9FCD56" w14:textId="07003F84" w:rsidR="002F4B16" w:rsidRPr="007E7A2D" w:rsidRDefault="002F4B16" w:rsidP="002F4B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E7A2D">
        <w:rPr>
          <w:rFonts w:ascii="Times New Roman" w:hAnsi="Times New Roman" w:cs="Times New Roman"/>
          <w:b/>
          <w:bCs/>
          <w:kern w:val="0"/>
          <w:sz w:val="24"/>
          <w:szCs w:val="24"/>
        </w:rPr>
        <w:t>B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3131"/>
        <w:gridCol w:w="3132"/>
      </w:tblGrid>
      <w:tr w:rsidR="002F4B16" w:rsidRPr="007E7A2D" w14:paraId="705AB853" w14:textId="77777777" w:rsidTr="00682EBB"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33FACA64" w14:textId="363D88F2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Option:</w:t>
            </w:r>
            <w:r w:rsidRPr="007E7A2D">
              <w:rPr>
                <w:rFonts w:ascii="Times New Roman" w:hAnsi="Times New Roman" w:cs="Times New Roman"/>
                <w:b/>
                <w:bCs/>
              </w:rPr>
              <w:t xml:space="preserve"> DeamNum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373321C4" w14:textId="77777777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T</w:t>
            </w: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FA321F6" w14:textId="77777777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RE</w:t>
            </w: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2F4B16" w:rsidRPr="003465E7" w14:paraId="4CD77027" w14:textId="77777777" w:rsidTr="00682EBB">
        <w:tc>
          <w:tcPr>
            <w:tcW w:w="3131" w:type="dxa"/>
            <w:tcBorders>
              <w:top w:val="single" w:sz="4" w:space="0" w:color="auto"/>
            </w:tcBorders>
          </w:tcPr>
          <w:p w14:paraId="635E3FD0" w14:textId="04EB3AB4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131" w:type="dxa"/>
            <w:tcBorders>
              <w:top w:val="single" w:sz="4" w:space="0" w:color="auto"/>
            </w:tcBorders>
          </w:tcPr>
          <w:p w14:paraId="31C2EB8D" w14:textId="55EAF750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1DD343A9" w14:textId="35DA6C03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.87</w:t>
            </w:r>
          </w:p>
        </w:tc>
      </w:tr>
      <w:tr w:rsidR="002F4B16" w:rsidRPr="003465E7" w14:paraId="679CD0A9" w14:textId="77777777" w:rsidTr="00682EBB">
        <w:tc>
          <w:tcPr>
            <w:tcW w:w="3131" w:type="dxa"/>
          </w:tcPr>
          <w:p w14:paraId="7FF66620" w14:textId="2B0F0063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131" w:type="dxa"/>
          </w:tcPr>
          <w:p w14:paraId="2AB8D14A" w14:textId="5A60C51F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3132" w:type="dxa"/>
          </w:tcPr>
          <w:p w14:paraId="0F41BA82" w14:textId="662633CD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37</w:t>
            </w:r>
          </w:p>
        </w:tc>
      </w:tr>
      <w:tr w:rsidR="002F4B16" w:rsidRPr="003465E7" w14:paraId="1D293F53" w14:textId="77777777" w:rsidTr="00682EBB">
        <w:tc>
          <w:tcPr>
            <w:tcW w:w="3131" w:type="dxa"/>
          </w:tcPr>
          <w:p w14:paraId="05FDCF85" w14:textId="70BF11BB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131" w:type="dxa"/>
          </w:tcPr>
          <w:p w14:paraId="750ED8E9" w14:textId="21E6CBF5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132" w:type="dxa"/>
          </w:tcPr>
          <w:p w14:paraId="55A45A4E" w14:textId="5C316668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98</w:t>
            </w:r>
          </w:p>
        </w:tc>
      </w:tr>
      <w:tr w:rsidR="002F4B16" w:rsidRPr="003465E7" w14:paraId="70B7DFEE" w14:textId="77777777" w:rsidTr="00682EBB">
        <w:tc>
          <w:tcPr>
            <w:tcW w:w="3131" w:type="dxa"/>
          </w:tcPr>
          <w:p w14:paraId="526F1696" w14:textId="7777777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131" w:type="dxa"/>
          </w:tcPr>
          <w:p w14:paraId="0AC2649E" w14:textId="7777777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3132" w:type="dxa"/>
          </w:tcPr>
          <w:p w14:paraId="5E9AB8FE" w14:textId="7777777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08</w:t>
            </w:r>
          </w:p>
        </w:tc>
      </w:tr>
    </w:tbl>
    <w:p w14:paraId="48CDECDC" w14:textId="7816E5AA" w:rsidR="002F4B16" w:rsidRPr="003465E7" w:rsidRDefault="002F4B16" w:rsidP="002F4B1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175936F" w14:textId="14F201E0" w:rsidR="002F4B16" w:rsidRPr="007E7A2D" w:rsidRDefault="002F4B16" w:rsidP="002F4B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E7A2D">
        <w:rPr>
          <w:rFonts w:ascii="Times New Roman" w:hAnsi="Times New Roman" w:cs="Times New Roman"/>
          <w:b/>
          <w:bCs/>
          <w:kern w:val="0"/>
          <w:sz w:val="24"/>
          <w:szCs w:val="24"/>
        </w:rPr>
        <w:t>C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3131"/>
        <w:gridCol w:w="3132"/>
      </w:tblGrid>
      <w:tr w:rsidR="002F4B16" w:rsidRPr="007E7A2D" w14:paraId="270B212F" w14:textId="77777777" w:rsidTr="00682EBB"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51D0BA65" w14:textId="2EAAAF15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Option:</w:t>
            </w:r>
            <w:r w:rsidRPr="007E7A2D">
              <w:rPr>
                <w:rFonts w:ascii="Times New Roman" w:hAnsi="Times New Roman" w:cs="Times New Roman"/>
                <w:b/>
                <w:bCs/>
              </w:rPr>
              <w:t xml:space="preserve"> DoubleOrSingle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4F8B83E4" w14:textId="77777777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T</w:t>
            </w: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64F9B71" w14:textId="77777777" w:rsidR="002F4B16" w:rsidRPr="007E7A2D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A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RE</w:t>
            </w:r>
            <w:r w:rsidRPr="007E7A2D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2F4B16" w:rsidRPr="003465E7" w14:paraId="7B6ABD76" w14:textId="77777777" w:rsidTr="00682EBB">
        <w:tc>
          <w:tcPr>
            <w:tcW w:w="3131" w:type="dxa"/>
            <w:tcBorders>
              <w:top w:val="single" w:sz="4" w:space="0" w:color="auto"/>
            </w:tcBorders>
          </w:tcPr>
          <w:p w14:paraId="7104C776" w14:textId="252D9EFB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</w:t>
            </w:r>
          </w:p>
        </w:tc>
        <w:tc>
          <w:tcPr>
            <w:tcW w:w="3131" w:type="dxa"/>
            <w:tcBorders>
              <w:top w:val="single" w:sz="4" w:space="0" w:color="auto"/>
            </w:tcBorders>
          </w:tcPr>
          <w:p w14:paraId="5F64ED55" w14:textId="4FFA71F2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4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3DF1AC46" w14:textId="63ED6391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95</w:t>
            </w:r>
          </w:p>
        </w:tc>
      </w:tr>
      <w:tr w:rsidR="002F4B16" w:rsidRPr="003465E7" w14:paraId="461D268B" w14:textId="77777777" w:rsidTr="00682EBB">
        <w:tc>
          <w:tcPr>
            <w:tcW w:w="3131" w:type="dxa"/>
          </w:tcPr>
          <w:p w14:paraId="48F3555F" w14:textId="6238C57E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3131" w:type="dxa"/>
          </w:tcPr>
          <w:p w14:paraId="3A1F00F1" w14:textId="69025503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3132" w:type="dxa"/>
          </w:tcPr>
          <w:p w14:paraId="5273F8D0" w14:textId="73082985" w:rsidR="002F4B16" w:rsidRPr="003465E7" w:rsidRDefault="00EA7A4A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20</w:t>
            </w:r>
          </w:p>
        </w:tc>
      </w:tr>
      <w:tr w:rsidR="002F4B16" w:rsidRPr="003465E7" w14:paraId="653DAD89" w14:textId="77777777" w:rsidTr="00682EBB">
        <w:tc>
          <w:tcPr>
            <w:tcW w:w="3131" w:type="dxa"/>
            <w:tcBorders>
              <w:bottom w:val="single" w:sz="4" w:space="0" w:color="auto"/>
            </w:tcBorders>
          </w:tcPr>
          <w:p w14:paraId="4BA5B3F2" w14:textId="7777777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131" w:type="dxa"/>
            <w:tcBorders>
              <w:bottom w:val="single" w:sz="4" w:space="0" w:color="auto"/>
            </w:tcBorders>
          </w:tcPr>
          <w:p w14:paraId="2EF52A26" w14:textId="7777777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14:paraId="0E5EC87A" w14:textId="77777777" w:rsidR="002F4B16" w:rsidRPr="003465E7" w:rsidRDefault="002F4B16" w:rsidP="002F4B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5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08</w:t>
            </w:r>
          </w:p>
        </w:tc>
      </w:tr>
    </w:tbl>
    <w:p w14:paraId="60B66F17" w14:textId="77777777" w:rsidR="002F4B16" w:rsidRPr="003465E7" w:rsidRDefault="002F4B16" w:rsidP="003B60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E01EB8A" w14:textId="39236D6F" w:rsidR="00113ED9" w:rsidRPr="00113ED9" w:rsidRDefault="00B63036" w:rsidP="003B603D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13ED9" w:rsidRPr="00113ED9">
        <w:rPr>
          <w:rFonts w:ascii="Times New Roman" w:eastAsia="宋体" w:hAnsi="Times New Roman" w:cs="Times New Roman"/>
          <w:szCs w:val="21"/>
        </w:rPr>
        <w:t xml:space="preserve">“-DeamNum” means screening reads with at least </w:t>
      </w:r>
      <w:r>
        <w:rPr>
          <w:rFonts w:ascii="Times New Roman" w:eastAsia="宋体" w:hAnsi="Times New Roman" w:cs="Times New Roman"/>
          <w:szCs w:val="21"/>
        </w:rPr>
        <w:t>x</w:t>
      </w:r>
      <w:r w:rsidR="00113ED9" w:rsidRPr="00113ED9">
        <w:rPr>
          <w:rFonts w:ascii="Times New Roman" w:eastAsia="宋体" w:hAnsi="Times New Roman" w:cs="Times New Roman"/>
          <w:szCs w:val="21"/>
        </w:rPr>
        <w:t xml:space="preserve"> C-to-T or G-to-A mutations at ends of DNA fragments. </w:t>
      </w:r>
    </w:p>
    <w:p w14:paraId="5D934556" w14:textId="2A0DD9DE" w:rsidR="00113ED9" w:rsidRPr="00113ED9" w:rsidRDefault="00113ED9" w:rsidP="003B603D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113ED9">
        <w:rPr>
          <w:rFonts w:ascii="Times New Roman" w:eastAsia="宋体" w:hAnsi="Times New Roman" w:cs="Times New Roman"/>
          <w:szCs w:val="21"/>
        </w:rPr>
        <w:t xml:space="preserve">“-DetectRange” means screening reads with C-to-T or G-to-A mutations within the first or last </w:t>
      </w:r>
      <w:r w:rsidR="00B63036">
        <w:rPr>
          <w:rFonts w:ascii="Times New Roman" w:eastAsia="宋体" w:hAnsi="Times New Roman" w:cs="Times New Roman"/>
          <w:szCs w:val="21"/>
        </w:rPr>
        <w:t>x</w:t>
      </w:r>
      <w:r w:rsidRPr="00113ED9">
        <w:rPr>
          <w:rFonts w:ascii="Times New Roman" w:eastAsia="宋体" w:hAnsi="Times New Roman" w:cs="Times New Roman"/>
          <w:szCs w:val="21"/>
        </w:rPr>
        <w:t xml:space="preserve"> base pair. </w:t>
      </w:r>
    </w:p>
    <w:p w14:paraId="7F4D7BCD" w14:textId="6AB5DAAE" w:rsidR="000E4423" w:rsidRPr="00113ED9" w:rsidRDefault="00113ED9" w:rsidP="003B603D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113ED9">
        <w:rPr>
          <w:rFonts w:ascii="Times New Roman" w:eastAsia="宋体" w:hAnsi="Times New Roman" w:cs="Times New Roman"/>
          <w:szCs w:val="21"/>
        </w:rPr>
        <w:t>“-DoubleOrSingle” means screening reads with C-to-T or G-to-A mutations at 3’ and/or 5’ ends.</w:t>
      </w:r>
    </w:p>
    <w:sectPr w:rsidR="000E4423" w:rsidRPr="00113ED9" w:rsidSect="003B603D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D3F2D" w14:textId="77777777" w:rsidR="00400308" w:rsidRDefault="00400308" w:rsidP="003B603D">
      <w:r>
        <w:separator/>
      </w:r>
    </w:p>
  </w:endnote>
  <w:endnote w:type="continuationSeparator" w:id="0">
    <w:p w14:paraId="15672731" w14:textId="77777777" w:rsidR="00400308" w:rsidRDefault="00400308" w:rsidP="003B6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FE651" w14:textId="77777777" w:rsidR="00400308" w:rsidRDefault="00400308" w:rsidP="003B603D">
      <w:r>
        <w:separator/>
      </w:r>
    </w:p>
  </w:footnote>
  <w:footnote w:type="continuationSeparator" w:id="0">
    <w:p w14:paraId="6270D6B2" w14:textId="77777777" w:rsidR="00400308" w:rsidRDefault="00400308" w:rsidP="003B6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574"/>
    <w:rsid w:val="00037ECE"/>
    <w:rsid w:val="000E4423"/>
    <w:rsid w:val="00113ED9"/>
    <w:rsid w:val="001A4E60"/>
    <w:rsid w:val="001F4B51"/>
    <w:rsid w:val="002F4B16"/>
    <w:rsid w:val="003465E7"/>
    <w:rsid w:val="003B603D"/>
    <w:rsid w:val="003F275D"/>
    <w:rsid w:val="00400308"/>
    <w:rsid w:val="00435B3F"/>
    <w:rsid w:val="004E40B5"/>
    <w:rsid w:val="005C6626"/>
    <w:rsid w:val="00627665"/>
    <w:rsid w:val="00682EBB"/>
    <w:rsid w:val="00734CF7"/>
    <w:rsid w:val="00790630"/>
    <w:rsid w:val="007D6CA3"/>
    <w:rsid w:val="007E7A2D"/>
    <w:rsid w:val="00926574"/>
    <w:rsid w:val="00971B1A"/>
    <w:rsid w:val="00A84439"/>
    <w:rsid w:val="00AB0120"/>
    <w:rsid w:val="00B362AF"/>
    <w:rsid w:val="00B63036"/>
    <w:rsid w:val="00B74649"/>
    <w:rsid w:val="00C640FB"/>
    <w:rsid w:val="00C81CAB"/>
    <w:rsid w:val="00C85EE6"/>
    <w:rsid w:val="00C90668"/>
    <w:rsid w:val="00DC462A"/>
    <w:rsid w:val="00E403FE"/>
    <w:rsid w:val="00EA7A4A"/>
    <w:rsid w:val="00EB4417"/>
    <w:rsid w:val="00F5377C"/>
    <w:rsid w:val="00F618E5"/>
    <w:rsid w:val="00FC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9B179"/>
  <w15:chartTrackingRefBased/>
  <w15:docId w15:val="{58D1D2FB-A0A0-418A-95AD-9D47847C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03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F275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F275D"/>
    <w:rPr>
      <w:sz w:val="18"/>
      <w:szCs w:val="18"/>
    </w:rPr>
  </w:style>
  <w:style w:type="table" w:styleId="a9">
    <w:name w:val="Table Grid"/>
    <w:basedOn w:val="a1"/>
    <w:uiPriority w:val="39"/>
    <w:rsid w:val="002F4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2</cp:revision>
  <dcterms:created xsi:type="dcterms:W3CDTF">2019-11-07T15:38:00Z</dcterms:created>
  <dcterms:modified xsi:type="dcterms:W3CDTF">2020-08-11T11:32:00Z</dcterms:modified>
</cp:coreProperties>
</file>